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494"/>
        <w:tblW w:w="9694" w:type="dxa"/>
        <w:tblLook w:val="04A0" w:firstRow="1" w:lastRow="0" w:firstColumn="1" w:lastColumn="0" w:noHBand="0" w:noVBand="1"/>
      </w:tblPr>
      <w:tblGrid>
        <w:gridCol w:w="1684"/>
        <w:gridCol w:w="1064"/>
        <w:gridCol w:w="1054"/>
        <w:gridCol w:w="1044"/>
        <w:gridCol w:w="1825"/>
        <w:gridCol w:w="1288"/>
        <w:gridCol w:w="1735"/>
      </w:tblGrid>
      <w:tr w:rsidR="007D3B74" w:rsidRPr="0074592A" w14:paraId="22402DB9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2AF2089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1.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Department answers when surveys were given in 2021 and 2023 stratified by race.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D3B74" w:rsidRPr="0074592A" w14:paraId="539703EF" w14:textId="77777777" w:rsidTr="003F1163">
        <w:tc>
          <w:tcPr>
            <w:tcW w:w="9694" w:type="dxa"/>
            <w:gridSpan w:val="7"/>
          </w:tcPr>
          <w:p w14:paraId="1326D3C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2021 (N=135) </w:t>
            </w: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vertAlign w:val="superscript"/>
              </w:rPr>
              <w:t>a,b</w:t>
            </w:r>
          </w:p>
        </w:tc>
      </w:tr>
      <w:tr w:rsidR="007D3B74" w:rsidRPr="0074592A" w14:paraId="1B9BEC81" w14:textId="77777777" w:rsidTr="003F1163">
        <w:tc>
          <w:tcPr>
            <w:tcW w:w="168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7EB9B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n (%)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A7B6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0344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789E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62A3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no/Hispanic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2263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racial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F48817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7D3B74" w:rsidRPr="0074592A" w14:paraId="18D0EA09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47CCD9E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05CAE8B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1AF10B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43B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E4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334AE2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AE411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A7B6B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6BCA00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9848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F17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783D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D3B74" w:rsidRPr="0074592A" w14:paraId="22785419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544F75B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22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23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90385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71F61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9DD09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FC137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929069B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7D3F147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08A0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BC0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8D8A5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A4818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ADE3D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ADCF17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6476D33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5EF12C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0CF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7 (5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1F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87336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6F2E88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FCEED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072FC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8E09DE9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7D34FE0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502AE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3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02EE7C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2303B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F79B99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BD1C9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A2DC4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2379B52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0C16D00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5AF05B5B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A4E7F8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07EC5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A7B8F7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13C23A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B2F6A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50680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156DA2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819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FC6D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C10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7D3B74" w:rsidRPr="0074592A" w14:paraId="63E29849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51EDA72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253319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0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458C2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C30B0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2FF49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6BE82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5AFC9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AB49D6A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6F906C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A85ED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0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EF3BA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74CA3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223E29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5B81FA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3A34C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FB6575C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7E07D65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DB73BC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6 (54.8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497DD9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C17700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A313E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E34572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9013E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2582857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514227C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1FD08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3.8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347CF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4E7CE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BDC95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862CE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1ABAE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01384CA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6B106C3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45FA1B3B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37DA364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96186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D822E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6382C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40FF8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3AEC4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02AFC4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0218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423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1AB0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7D3B74" w:rsidRPr="0074592A" w14:paraId="1484B0D8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6F3866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677884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57FDCD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5491D9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1012E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5528C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AD6FB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74EBBA7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41811BD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11705D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5.5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B47DC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ED1BB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F1258F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DEAE7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7C68E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CF29738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6281C3A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273C54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8 (45.2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507C19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3E0591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10C719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12B3D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2D553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6E1084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41A0212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3723A40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6D58DE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550A70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223F4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8613D5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57B11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FC3B543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627C909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56C2A21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720DC55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557CF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5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64CFA7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D4CAC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17CFE7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33A17A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26AA63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2F7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E4D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AA1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7D3B74" w:rsidRPr="0074592A" w14:paraId="38849924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3D0D85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E0884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7 (44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7C4AFB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3F9688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CEE42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B8851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7A323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F867B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51F3D7B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2A849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14.3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5D1687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464F1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6F92C6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CD10D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B0AF2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23C8551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DAF64A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6CB5CCC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.9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57D2A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DC542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13A52D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2DECC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85A7B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33344F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6D3541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44E8E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4B577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0BF52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6D62E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01D5BC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FB378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E1D9121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00EA7881" w14:textId="77777777" w:rsidR="007D3B74" w:rsidRPr="0074592A" w:rsidRDefault="007D3B74" w:rsidP="003F1163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32137F2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F55758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5C8ABFD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51EE88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6F1B8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2302A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CDDB8D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1090A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1A1D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97B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546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7D3B74" w:rsidRPr="0074592A" w14:paraId="51BFBBEB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31016A7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E5DF7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5E514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060744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F5AB4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5CFFA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6D919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59582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4398F62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5E28BA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9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5B8C27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AE471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18E2795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355C9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D2158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6B6CE9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65972D7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3B877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2 (5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06C70C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D2A6C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F9990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159DC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F63120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20664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E21287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91B19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20.2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FBC97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116270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9E4B4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5F614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C7A266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59EEC57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5701A83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2E7D9C03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6CDDC5C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12FA67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B728F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4F21A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36EBCF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0F8F41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05C5A3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74B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640B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C65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D3B74" w:rsidRPr="0074592A" w14:paraId="071051F1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3D6FCC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9AB2D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06FECE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83802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17C832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65285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6E0BF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89BE3B3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82449F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3356F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9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74092FF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F82B9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52587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BBEF37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78F89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D011313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F7B13D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FB4A8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41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60C417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5DC953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F96DF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A1B43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2FB47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7999FA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D458A7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FDD7A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32.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EA127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76FC2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596A5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F5980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7B64C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0E64576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1B8FA62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2E440C56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4D03C68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24E379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45AC177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60D67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B4005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2194F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FFDFA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D08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BA9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B22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7D3B74" w:rsidRPr="0074592A" w14:paraId="283F7198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39A199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9D52B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1EEA4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B2D52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64C01F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9826DC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BBACC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9D4FC6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4F58B3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AEAA3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685F2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BB4AB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D283F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C1395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6572F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463308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AE37BD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5413D0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41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74340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A0033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4D7505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3330F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8EF03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A4DA2F2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C4AAE2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806C2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8 (33.3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66F60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9CF0C5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7187A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1133E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A556D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80944E3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7F70DE3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0A1D47C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6A483C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05FE5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9E4C3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8263FD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E6CCC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EF465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0DD64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8EBF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11F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230F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7D3B74" w:rsidRPr="0074592A" w14:paraId="5C5D762E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05855A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7DB64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36BBAFD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5955998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3F0BD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0598D9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3DCE5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F51FF9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88BA74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09CAC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9.8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458EB6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F0D3F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A44269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388CF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280381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E798224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35D88E3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FD3B5A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7 (44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07ECCF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2D91A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DE911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1435F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0A17E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3885860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6682561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312CFD2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5F9A5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54481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603860F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DECF3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63B7F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08800E0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40B3106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6C8C55C2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6C966E9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621D48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87FF3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FA244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F313D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6F01AD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2E7CAE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B04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F0F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9CC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7D3B74" w:rsidRPr="0074592A" w14:paraId="14AE7CAD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5EC2F66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7872A7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61891A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3C79F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C389A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229E68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22A1D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69B748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04F1C23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49B4181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4.5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D0BE9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CFAEC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14D0B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3B3C2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23D59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ADB9EF3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24D203A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27E4239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2 (38.1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763661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F5878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0025D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5C4C6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8FC1C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00A8DB5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66D94D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4F3B7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20.2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14CBCB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94A049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79F56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6C241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551D94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A9F5E50" w14:textId="77777777" w:rsidTr="003F1163">
        <w:tc>
          <w:tcPr>
            <w:tcW w:w="9694" w:type="dxa"/>
            <w:gridSpan w:val="7"/>
            <w:shd w:val="clear" w:color="auto" w:fill="D9D9D9" w:themeFill="background1" w:themeFillShade="D9"/>
          </w:tcPr>
          <w:p w14:paraId="4FEB22B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678396C8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EF1CD6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3D618D9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6.0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62816A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9E203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EAF58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77DD08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58F88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2F4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E7D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DDD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7D3B74" w:rsidRPr="0074592A" w14:paraId="7B201BE7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3E3C5A2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2C5BB9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55D9DF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25F70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261A5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72975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C8DE8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538C9A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9DB583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0ED414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36.9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7910B5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5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1182C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677526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444B3A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AADDF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5894F8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7F45F2B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397C6F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28.6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75C118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BE68D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26BBFC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14CD3A9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04CFB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004721" w14:textId="77777777" w:rsidTr="003F1163">
        <w:tc>
          <w:tcPr>
            <w:tcW w:w="1684" w:type="dxa"/>
            <w:tcBorders>
              <w:right w:val="single" w:sz="4" w:space="0" w:color="auto"/>
            </w:tcBorders>
          </w:tcPr>
          <w:p w14:paraId="1557CE8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</w:tcPr>
          <w:p w14:paraId="649AE2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.9)</w:t>
            </w: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</w:tcPr>
          <w:p w14:paraId="24E160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54F6D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0319BA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0D0C91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627AC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50C18D4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B5946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7288FA2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C2140D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2C0C74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D1F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F8BEA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55A6FE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026B5B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6B98C6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94A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E5A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94A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7D3B74" w:rsidRPr="0074592A" w14:paraId="5C9B557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BF28D2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31EE8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47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B31F1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65FD91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4BBE13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5F6154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7F47FF8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E2B1FD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771FC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B9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D7351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7BF9987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315C17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4F5E23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E9800E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9DE301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BE720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3 (63.1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08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66.7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349EF0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825" w:type="dxa"/>
            <w:tcBorders>
              <w:left w:val="single" w:sz="4" w:space="0" w:color="auto"/>
            </w:tcBorders>
          </w:tcPr>
          <w:p w14:paraId="4662E3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right w:val="single" w:sz="4" w:space="0" w:color="auto"/>
            </w:tcBorders>
          </w:tcPr>
          <w:p w14:paraId="5ACB66D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835AF6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F1F3040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868688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87DDF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D0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BD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7EB2EA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06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2750A7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E3A51E5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8AE9D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3 (N=201)</w:t>
            </w:r>
          </w:p>
        </w:tc>
      </w:tr>
      <w:tr w:rsidR="007D3B74" w:rsidRPr="0074592A" w14:paraId="684C72CD" w14:textId="77777777" w:rsidTr="003F1163">
        <w:tc>
          <w:tcPr>
            <w:tcW w:w="16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64A82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n (%)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9340C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28C1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9CAF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FDCF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no/Hispanic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077F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racial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AEE9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D3B74" w:rsidRPr="0074592A" w14:paraId="599677DF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DD230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042125C1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7C81912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1AAA1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6D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49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22725C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19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46F5F6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1B4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F34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A8F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7D3B74" w:rsidRPr="0074592A" w14:paraId="1D3D9A29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6B204E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672D6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877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A6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8C03D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D9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5CB8F1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8DD1E6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F4FD5E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4CE1C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47A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A6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B064E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52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0E1935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4F979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5E54EE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910F8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5 (51.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53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59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72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DE023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82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6F8D6A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B4CCB10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F783EC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30DED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37.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28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1.6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172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E861C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42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A26D6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4916FC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16DDD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2877A07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3039CE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CA674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EA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E0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43EB2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27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64C7F8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9D3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E3C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5B5A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7D3B74" w:rsidRPr="0074592A" w14:paraId="3800B932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054B1C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C35EF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15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85C8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18254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BB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3E2346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B704D7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ECD76F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B5A17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63C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A9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5CB5C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CE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773402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63CEBF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E58A46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9A7B2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9 (45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48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54.1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E0DC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F642A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A5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637D03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6FDB8E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A35057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F20BD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8 (35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DF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35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49F27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27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B82E0F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C98689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AB46D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696D5F59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D3B2D3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242126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1C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FD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318C0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E3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92351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5CA0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38B9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DEF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7D3B74" w:rsidRPr="0074592A" w14:paraId="63B5867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3EFB69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E3DAA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11.2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ABD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84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482FC9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2A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365CEA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457D435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5F4DDC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DEDAF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21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8A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1.6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159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4EBDC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6EF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F5CC0A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E29C6AF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874D3A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4E8F5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7 (43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1A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45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23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A575AC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3F8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2E88B0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2A42E6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3B8043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58583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21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B1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6.2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A6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E226B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0D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A54DB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5A0B75D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9581C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09AB139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71A73F3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83189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2 (29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C6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C3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9CFF6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CC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43765F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A11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CCB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7AE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7D3B74" w:rsidRPr="0074592A" w14:paraId="019AF24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31C589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17F31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8 (44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99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97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0E710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AD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A3FEE0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C717C57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04DA47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2DAB9A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2.1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6F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37.8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72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EDBB5C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2D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603D79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4D45E4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8BBE4F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B4B4C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CE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1C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666C0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2C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3AE744F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BB463F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07F225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854DC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B6A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32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CE0B96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97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6FF503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2279C91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6B870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3E433C5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64AE20B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072B10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46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2C8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6A7620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CE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6F7853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DCC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AFD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CD5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7D3B74" w:rsidRPr="0074592A" w14:paraId="40D9AE98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46E955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16527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5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85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B2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BE3A4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26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73394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2F8189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7A0BC95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13823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19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C8B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B1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A3260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8E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F4DB3D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7072087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2D5282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67280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0 (46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D6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56.8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A1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17B5CD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E4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B340DE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F382A5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7777B66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69C91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27.1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B2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57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133908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FC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252D81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2DE5099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E2D5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1C67780C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5C6F04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2BFD70F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C0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D4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46DF0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78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154B05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E6FB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1643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ED2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7D3B74" w:rsidRPr="0074592A" w14:paraId="66005493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875192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F53FC1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B3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86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19303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E27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443BEE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AC773A7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5B97A8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279E28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17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49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24.3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9F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59AD5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70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96B772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4F0551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60ACAF0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BC26AF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9 (45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690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65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CC27E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A3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176E138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856B6E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2FE64B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46BCF2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32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B8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40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42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92BB3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10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AE574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3991CA5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B4792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681A335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3ECBE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C526F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56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96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B7A143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22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5A3ADC6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698D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22A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FD0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7D3B74" w:rsidRPr="0074592A" w14:paraId="7AA621F4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03168F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29528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4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E1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9D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2BD1A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500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940165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0C03D14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27194B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A63DD5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2.1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51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24.3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FD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B34BA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C8B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13CB38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577D5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9F3E57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CB788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8 (44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20D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B0B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24464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4F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CB9C21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139619F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0713B8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306066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37.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A5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51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8C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29A5C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5B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2D985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CA37289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62F6D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1D337929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56DDE0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02EC11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37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91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F3EA90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9F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6DCE8F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01E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637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EBE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7D3B74" w:rsidRPr="0074592A" w14:paraId="49E88DE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ABBD17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7260A01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AF7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B1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33677A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19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51DF90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9C8623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79991F3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024ED58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420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0A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872CFF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C4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40F4B4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2A906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676D06C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CAA44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7 (53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44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51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0A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7B56FD9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2C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5F034E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7BBF576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AF3B83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2EF9B6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3 (30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B4C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32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1C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59.3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2EF6B0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22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2CB22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DAA6485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C4818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72785EC2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CDF36E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A4A2E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DB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E0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E1ABA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93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77BC0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8C2B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383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04A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7D3B74" w:rsidRPr="0074592A" w14:paraId="4B8477A3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ED83CC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8A155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03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55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D8F7C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53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6BCDA6C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8DCAD04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33EE838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039A2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2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45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32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F9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2.2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9B0F1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DE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5EAE1EB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481D07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4E6533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3121F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9 (36.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E0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23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01B82A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B5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06B979C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BB1FAE7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328154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3C595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2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F1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1.6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3A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F4446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C6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AFECAA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01B3F2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F368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4C98B5D0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5A60FB1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558D99B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5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EA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8AA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AB936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67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006019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42E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BA23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AD4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7D3B74" w:rsidRPr="0074592A" w14:paraId="5CCA93BF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983BB3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DB2E2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BD0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E5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467F5F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6C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2C6B99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148A0C7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6292E19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7E4A0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29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DE7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90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2.2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3E03D8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D70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FF190B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A46BA9B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A4CE16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27061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33.6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46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9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2B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223E1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D9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7A8D501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8627D6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67198F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6F05E83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17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B41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3.5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06B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6250C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18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2B156F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5D31B6" w14:textId="77777777" w:rsidTr="003F1163">
        <w:tc>
          <w:tcPr>
            <w:tcW w:w="969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7298C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409F87A1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2A48FE4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D4F46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C6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77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100F4C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2D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 w:val="restart"/>
            <w:tcBorders>
              <w:left w:val="single" w:sz="4" w:space="0" w:color="auto"/>
            </w:tcBorders>
          </w:tcPr>
          <w:p w14:paraId="738E8F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612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70F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DD05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7D3B74" w:rsidRPr="0074592A" w14:paraId="7D5049EA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4323116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35F045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3 (2.8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58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0.8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66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66B7E6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A7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4B43A65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C5FD002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0C3083B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3C39673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30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F8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2CFEDE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2A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95F698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A7DE51E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12BBBB8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471561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6 (52.3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3E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54.1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C1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A2038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B52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</w:tcBorders>
          </w:tcPr>
          <w:p w14:paraId="252F167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233806D" w14:textId="77777777" w:rsidTr="003F1163">
        <w:tc>
          <w:tcPr>
            <w:tcW w:w="1684" w:type="dxa"/>
            <w:tcBorders>
              <w:bottom w:val="single" w:sz="4" w:space="0" w:color="auto"/>
            </w:tcBorders>
          </w:tcPr>
          <w:p w14:paraId="6ACB7C7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</w:tcPr>
          <w:p w14:paraId="1B73203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37.4)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04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7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00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7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</w:tcPr>
          <w:p w14:paraId="5C1C4E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52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7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1607B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EF46BF0" w14:textId="77777777" w:rsidTr="003F1163">
        <w:trPr>
          <w:trHeight w:val="116"/>
        </w:trPr>
        <w:tc>
          <w:tcPr>
            <w:tcW w:w="9694" w:type="dxa"/>
            <w:gridSpan w:val="7"/>
            <w:tcBorders>
              <w:left w:val="nil"/>
              <w:bottom w:val="nil"/>
              <w:right w:val="nil"/>
            </w:tcBorders>
          </w:tcPr>
          <w:p w14:paraId="3CD2BA3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Total number of departmental employees in 2020 and 2023 are 332 and 406, respectively.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missing race responses was 16 (11.9%) in 2021 and 22 (10.9%) in 2023. </w:t>
            </w:r>
          </w:p>
          <w:p w14:paraId="7B3F1AC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Chi-square testing was used to assess differences between demographic categories.</w:t>
            </w:r>
          </w:p>
        </w:tc>
      </w:tr>
    </w:tbl>
    <w:tbl>
      <w:tblPr>
        <w:tblStyle w:val="TableGrid"/>
        <w:tblpPr w:leftFromText="180" w:rightFromText="180" w:vertAnchor="text" w:horzAnchor="page" w:tblpX="3124" w:tblpY="-511"/>
        <w:tblW w:w="6025" w:type="dxa"/>
        <w:tblLook w:val="04A0" w:firstRow="1" w:lastRow="0" w:firstColumn="1" w:lastColumn="0" w:noHBand="0" w:noVBand="1"/>
      </w:tblPr>
      <w:tblGrid>
        <w:gridCol w:w="2039"/>
        <w:gridCol w:w="1127"/>
        <w:gridCol w:w="1128"/>
        <w:gridCol w:w="1731"/>
      </w:tblGrid>
      <w:tr w:rsidR="007D3B74" w:rsidRPr="0074592A" w14:paraId="70B6CE36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41DDB00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2.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Department answers when surveys were given in 2021 and 2023 stratified by gender.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D3B74" w:rsidRPr="0074592A" w14:paraId="3ACC23D0" w14:textId="77777777" w:rsidTr="003F1163">
        <w:tc>
          <w:tcPr>
            <w:tcW w:w="6025" w:type="dxa"/>
            <w:gridSpan w:val="4"/>
          </w:tcPr>
          <w:p w14:paraId="3011ED5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1 (N=135)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</w:p>
        </w:tc>
      </w:tr>
      <w:tr w:rsidR="007D3B74" w:rsidRPr="0074592A" w14:paraId="3AD7637A" w14:textId="77777777" w:rsidTr="003F1163">
        <w:tc>
          <w:tcPr>
            <w:tcW w:w="20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86B54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E579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6E39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73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929E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7D3B74" w:rsidRPr="0074592A" w14:paraId="2577700A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7410040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6E92BAF5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7211EDE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68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1A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4FB681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4F57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A08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7D3B74" w:rsidRPr="0074592A" w14:paraId="4E23F171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E1B3D7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FC6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EF7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755B5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1DCF083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3F24D7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EB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FD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5.6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68BF2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E142FC2" w14:textId="77777777" w:rsidTr="003F1163">
        <w:trPr>
          <w:trHeight w:val="75"/>
        </w:trPr>
        <w:tc>
          <w:tcPr>
            <w:tcW w:w="2039" w:type="dxa"/>
            <w:tcBorders>
              <w:right w:val="single" w:sz="4" w:space="0" w:color="auto"/>
            </w:tcBorders>
          </w:tcPr>
          <w:p w14:paraId="2403A39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9A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ED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8 (53.3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18A9F7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3616A92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77900A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81B61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D6E0E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2376D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204C783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6B421AA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4281BA7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6C66E6C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2B103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BEA40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04AC23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AD3B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7F8D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7D3B74" w:rsidRPr="0074592A" w14:paraId="28C19D43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5DABB0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345A8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260EF9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BD516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D11DBF5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6BADB0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9722E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C75A2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1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7E5FC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E3092FA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7130113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C11EC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6A55CD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3 (5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0E863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4594C9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883696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47029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DE6A9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4F2740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49950C6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00DC0AD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7A2818C3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8BC6DE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FD148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AD8C3D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58DD72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C296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D39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7D3B74" w:rsidRPr="0074592A" w14:paraId="4DF47D5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6F4AFCB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ACE70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CC154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2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FCFB2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8EABBEE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37791D2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C60B4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6500BB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82119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75D585B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4038889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3DC7D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CD766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9 (43.3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E7B9DB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31D7FF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31378C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D0DE6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29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950A5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5F495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FED8910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4DC2A98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7AEE4C4F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6B0046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9A6AC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A3D41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3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AFFDA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A85A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6F2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7D3B74" w:rsidRPr="0074592A" w14:paraId="7C60EFC0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2F273B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A4E785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1.9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F6A9BC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3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7E738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D5E7C7E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DDA879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38FB8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BA1B1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1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52A93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9FCB8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CDAF3F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6CE57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4F4EF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2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38CAB9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E9BC39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B4F9D5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853B4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E50A2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6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686DB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C2DE8DF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78AAD157" w14:textId="77777777" w:rsidR="007D3B74" w:rsidRPr="0074592A" w:rsidRDefault="007D3B74" w:rsidP="003F1163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491069D8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84B8D0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56D18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6555E9D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6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2BF7EC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FB16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5F8A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7D3B74" w:rsidRPr="0074592A" w14:paraId="70FCCDDD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5B95B3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2ECF4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77F8D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37600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790FB6B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D72820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CF44D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63405A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6CFA8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6F1FA8A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700A17D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E41FA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427BDC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2 (4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3A974C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98FD349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6C2570D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3662F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2402F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35BF34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C96383E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7DA98D1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672D7D4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9F885A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E2C3D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24005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1D1494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FE3A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D82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7D3B74" w:rsidRPr="0074592A" w14:paraId="5E194D10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72BE6D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A4446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84379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FA23D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F87873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BAE39B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5E86E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0E51D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0A831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38BBEC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7D5AB44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BC3C2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1.9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011D1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4 (3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68FBE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E7590E9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33223A9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32FC2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A3DC3F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E9392D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452D735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4F44FAB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780C7BF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916E3D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E2FBC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85685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1A3913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093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CC2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7D3B74" w:rsidRPr="0074592A" w14:paraId="15CDF5B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1FC31A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30ACBB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036B7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1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E38D8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ED96E4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957F96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F076CF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AEBE7F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4.4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72EDD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BA9294A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4C2653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0B1FE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781D5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7 (41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AD941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2D9C35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43A1CB1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0F8BE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1A733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2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67573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3E1A160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6727908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50EBF305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31F8E18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3EFCEA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1D6DC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7ACC039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3E77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C2BD7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51</w:t>
            </w:r>
          </w:p>
        </w:tc>
      </w:tr>
      <w:tr w:rsidR="007D3B74" w:rsidRPr="0074592A" w14:paraId="643A3030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6D6F0C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EDF62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AE1E7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21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7723A7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53E8112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757816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30CD9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F0EAD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3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128CC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9299602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9EA67E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0A002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41.9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58CA1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3 (3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F11CE7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1E91C3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4B6CC1D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6560D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E614AB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57C0D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7F7EC9D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46CAAA6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3BE00B95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D3D208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D1668B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FBBDD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52925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03AB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9DE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7D3B74" w:rsidRPr="0074592A" w14:paraId="2C7FF491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D29154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C22A0A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67793E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151DC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B44239D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43D6202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89CBB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FD7F2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2 (35.6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1A6DA4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EF27A57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0017267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32C44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45F14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33.3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E95AB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B1EC59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374C5F8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7FA9F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4C503C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2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52FD2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5DEFA18" w14:textId="77777777" w:rsidTr="003F1163">
        <w:tc>
          <w:tcPr>
            <w:tcW w:w="6025" w:type="dxa"/>
            <w:gridSpan w:val="4"/>
            <w:shd w:val="clear" w:color="auto" w:fill="D9D9D9" w:themeFill="background1" w:themeFillShade="D9"/>
          </w:tcPr>
          <w:p w14:paraId="42C4E05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7C911068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262D1CB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BB2B8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259E6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7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4DE59E8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F40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C7E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7D3B74" w:rsidRPr="0074592A" w14:paraId="17181E8F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642F6F5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ACF96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8BC601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DBE42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AF79826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13591A9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C5E91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2F3BE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38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BDEBC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13B269C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4794C8F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1EE79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4B558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24.4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C1734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0CDD345" w14:textId="77777777" w:rsidTr="003F1163">
        <w:tc>
          <w:tcPr>
            <w:tcW w:w="2039" w:type="dxa"/>
            <w:tcBorders>
              <w:right w:val="single" w:sz="4" w:space="0" w:color="auto"/>
            </w:tcBorders>
          </w:tcPr>
          <w:p w14:paraId="5544CF1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BCA7E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25D25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0.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A858F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4940E2F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2EC6F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7A516F05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EF0DEB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99DE5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C9B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53B125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8FAF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1D2D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7D3B74" w:rsidRPr="0074592A" w14:paraId="488C25B2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11CFD8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0367D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762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13.3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92B98A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9B81CE3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38EEE2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D5291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69D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6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864AFC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7D9EF3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739282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6C530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64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DA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2 (57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1460FD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CA891F9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EBBCBF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58D275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EF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9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127530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48C325C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F4EF4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3 (N=201)</w:t>
            </w:r>
          </w:p>
        </w:tc>
      </w:tr>
      <w:tr w:rsidR="007D3B74" w:rsidRPr="0074592A" w14:paraId="5D33FCDA" w14:textId="77777777" w:rsidTr="003F1163">
        <w:tc>
          <w:tcPr>
            <w:tcW w:w="20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74DCC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465A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00CCD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BF6F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D3B74" w:rsidRPr="0074592A" w14:paraId="52DE4DA7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78298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17B79AFA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555D43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8BA0B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7EF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6C3CC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274A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13C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7D3B74" w:rsidRPr="0074592A" w14:paraId="2DF4D3B4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79C1390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04B5BFB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81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885BEC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C6EC92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46A5A1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F0ED29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A1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8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77E4FC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8DB8BA4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16E52C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0069E5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47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A1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0 (53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BF95FC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DEF20F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988D74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1B7FB0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42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86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30.8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AE188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046323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D1B47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71C08E32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C5C1AD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47F98B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0E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C2DC7F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E2C6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AFA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7D3B74" w:rsidRPr="0074592A" w14:paraId="5547A95C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31BFF8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4270FD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D2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08479F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5055FB4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93903D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B552BA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18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15.4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36140F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BE483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A35436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868679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FDA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1 (46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F645FD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3F04C5C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6E6841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466FD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42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C96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27.7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0BE22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61C326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AE3CD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7D159EE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08872F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DAFC9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DD7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4D29C6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0F10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C44B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7D3B74" w:rsidRPr="0074592A" w14:paraId="60406C92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17F315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79463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3.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5C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0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30A613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6918CC2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29204F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6D54F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43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23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F64BC1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36F794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8D1E1C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6CFF1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47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44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7 (43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EE2F21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33C6E46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168CC03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0B59C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29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04A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19.2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151E6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0893FBE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5F3BE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66F953B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C5F326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B1DF6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32.8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F9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23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0F8E879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480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518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7D3B74" w:rsidRPr="0074592A" w14:paraId="28B916B3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60DB91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781D1B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1B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4 (41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ACF2B3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7E5991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5FA89C7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287F1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4.8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302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8 (21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DB3DB0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E6781A1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7E2EFE7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BE5FA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02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9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ACE10C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28B1F8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3E4F2C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14193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E5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7C245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AD54AE2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457CE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37A20CF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13A6BD4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EB947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74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114FCF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7199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C7C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7D3B74" w:rsidRPr="0074592A" w14:paraId="6A5FF88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5ED96FC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6A1D0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FD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6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ED772E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7C4B0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7ECE79D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224C6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1.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721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17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4B34C2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27B6846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458335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6B6C0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47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94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6 (50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3E8511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78DD69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35C108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DF225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4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8E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23.1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78D080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649164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D2F74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48D8AA24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C2A912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81062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61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2F37CD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5A43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986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7D3B74" w:rsidRPr="0074592A" w14:paraId="3B4F21E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B0405D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461C0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11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.4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3D56859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A206CD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5D4A26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96699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19.7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5A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16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AFBDED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5586D3A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1EBAEA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9972D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32.8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FD7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6 (43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59CA45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31CAB1B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C630D9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0F0CD9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44.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E80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2 (32.3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609AB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23DFB3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DD2D6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0A24BFC5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1049A5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462DB0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DD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51262F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BF36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4FF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7D3B74" w:rsidRPr="0074592A" w14:paraId="40FA13F9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EDD922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53CB4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E96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2021850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75D9F5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54DCFF8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D4420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3.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0357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13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7FFB20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023B464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DB7B77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C06DD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36.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AFF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4 (41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7032EB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E39DEBC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14CC239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67F1C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47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76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0 (38.5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052A96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7F8B7F3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22B7F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709A425C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BB5E61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C487053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     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D893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   0 (0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6EC6509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FE01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3D33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7D3B74" w:rsidRPr="0074592A" w14:paraId="053708F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8F0C6C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80668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630D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07BD537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82D08B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B60C42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A52CC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6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FEF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3.1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7ACB87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4164BA6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2B5295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AFF60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42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22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7 (51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619BA8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1FA237F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661016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27F03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FB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2 (32.3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90077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4DFDDB9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30880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14950B5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B49BFE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752BA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A76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48561B9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D75C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B37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7D3B74" w:rsidRPr="0074592A" w14:paraId="51A655D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4E0F34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4E2C3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4.9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93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6.9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183357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BFC67BB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7538FE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685F1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4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A4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7 (28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9BE7E3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A8BA3DE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D245EC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754DD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E1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9 (37.7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C17079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BE5908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A1A5E7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0A75E9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97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23.1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47275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58603FD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6A428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568013ED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2153D2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7BCB7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23C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.4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5DDFBAD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FC37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B76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7D3B74" w:rsidRPr="0074592A" w14:paraId="69FDF1DD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0A89449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4F181D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9.8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CB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18.5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A09834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7EC266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E34988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2CC6CC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23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D4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9 (3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74C9F9B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1CFE32C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0F4648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AC230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4.4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BF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30.8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421A9B9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1EBACE0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F4AD75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534F67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29.5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C1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15.4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FF805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1AC283C" w14:textId="77777777" w:rsidTr="003F1163">
        <w:tc>
          <w:tcPr>
            <w:tcW w:w="60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53DF5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6A18EBB9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4490438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6D7BD2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F4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731" w:type="dxa"/>
            <w:vMerge w:val="restart"/>
            <w:tcBorders>
              <w:left w:val="single" w:sz="4" w:space="0" w:color="auto"/>
            </w:tcBorders>
          </w:tcPr>
          <w:p w14:paraId="1DB86E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558B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8C9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7D3B74" w:rsidRPr="0074592A" w14:paraId="1B30CCD6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5918184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0C6786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1 (1.6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68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AAA1D3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2B884D0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3A2EE42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3F30DF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DB9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5AD3999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F5719E3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7BCBC73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53A5CC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5E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3 (56.2)</w:t>
            </w:r>
          </w:p>
        </w:tc>
        <w:tc>
          <w:tcPr>
            <w:tcW w:w="1731" w:type="dxa"/>
            <w:vMerge/>
            <w:tcBorders>
              <w:left w:val="single" w:sz="4" w:space="0" w:color="auto"/>
            </w:tcBorders>
          </w:tcPr>
          <w:p w14:paraId="61A202E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45D7385" w14:textId="77777777" w:rsidTr="003F1163">
        <w:tc>
          <w:tcPr>
            <w:tcW w:w="2039" w:type="dxa"/>
            <w:tcBorders>
              <w:bottom w:val="single" w:sz="4" w:space="0" w:color="auto"/>
            </w:tcBorders>
          </w:tcPr>
          <w:p w14:paraId="6B88E07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7D1949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49.2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58A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26.9)</w:t>
            </w:r>
          </w:p>
        </w:tc>
        <w:tc>
          <w:tcPr>
            <w:tcW w:w="17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369292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4F94C4A" w14:textId="77777777" w:rsidTr="003F1163">
        <w:trPr>
          <w:trHeight w:val="116"/>
        </w:trPr>
        <w:tc>
          <w:tcPr>
            <w:tcW w:w="60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9CC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Total number of departmental employees in 2021 and 2023 are 332 and 406, respectively.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missing sex responses was 14 (10.4%) in 2021 and 10 (5%) in 2023. </w:t>
            </w:r>
          </w:p>
          <w:p w14:paraId="5DFCEBA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Chi-square testing was used to assess differences between demogrphic categories.</w:t>
            </w:r>
          </w:p>
          <w:p w14:paraId="4AE9C36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F0638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23266E03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14571F44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D5733B0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494"/>
        <w:tblW w:w="7301" w:type="dxa"/>
        <w:tblLook w:val="04A0" w:firstRow="1" w:lastRow="0" w:firstColumn="1" w:lastColumn="0" w:noHBand="0" w:noVBand="1"/>
      </w:tblPr>
      <w:tblGrid>
        <w:gridCol w:w="2010"/>
        <w:gridCol w:w="1265"/>
        <w:gridCol w:w="1161"/>
        <w:gridCol w:w="1129"/>
        <w:gridCol w:w="1722"/>
        <w:gridCol w:w="14"/>
      </w:tblGrid>
      <w:tr w:rsidR="007D3B74" w:rsidRPr="0074592A" w14:paraId="187059CF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4566EBC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3.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Department answers when surveys were given in 2021 and 2023 stratified by seniority, or years working within the department.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D3B74" w:rsidRPr="0074592A" w14:paraId="0331B5C5" w14:textId="77777777" w:rsidTr="003F1163">
        <w:tc>
          <w:tcPr>
            <w:tcW w:w="7301" w:type="dxa"/>
            <w:gridSpan w:val="6"/>
          </w:tcPr>
          <w:p w14:paraId="2932213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1 (N=135)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</w:p>
        </w:tc>
      </w:tr>
      <w:tr w:rsidR="007D3B74" w:rsidRPr="0074592A" w14:paraId="228C748A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16F82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iority n (%)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3B6C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 - 3 years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CDBE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– 9 years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0859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+ years</w:t>
            </w:r>
          </w:p>
        </w:tc>
        <w:tc>
          <w:tcPr>
            <w:tcW w:w="172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4FB2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7D3B74" w:rsidRPr="0074592A" w14:paraId="422323D7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15F9FD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96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66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F566A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6130667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8D8E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5C3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7D3B74" w:rsidRPr="0074592A" w14:paraId="7D1A26EB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922BD0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B2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384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BE868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DEDF6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483EA1E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F53EF5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F0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5A9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C5BD6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A5045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DE7A14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3B96F5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52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14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5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870D1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B10C87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1C7CE61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A21DF2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07BB3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24AC27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7B7E619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7.6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A71FB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0945B76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29453F2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7E39A5D1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3685A2B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FC059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13318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04FA7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7AEAA7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0BED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53F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7D3B74" w:rsidRPr="0074592A" w14:paraId="500D398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49B43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3769A3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80726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551FD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58811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9508865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2665A9F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53751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65018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9C0CB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44B56D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6427AF7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18D6D4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9A6D7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0B748D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40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27319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16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4B887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EB5D2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F742B9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6B96C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286C4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7259E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9464C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9E75576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7860855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521636C7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2AC64C0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145FC9A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39C760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0C5A3D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292B48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33E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62DC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D3B74" w:rsidRPr="0074592A" w14:paraId="6E39D31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39405F3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759087A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4B216D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7F2347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776A8E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1A16D0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3B65311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41A12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673B36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5B82BB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5712B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040C6C2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8E1BD4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7281F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61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94EF8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25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5AF94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BEE4E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DEE7B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1015E82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378EF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17C49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812BC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1DDC5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9EE0BD3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696B06B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12C72735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C4879F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137BCA2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F080B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2A257C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690D51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5BC9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FD8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7D3B74" w:rsidRPr="0074592A" w14:paraId="34B4CE84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D37D9F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62B2D8E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51.2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23760C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1892D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41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6B2CE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2520AB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1763665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B59B6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BBD19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0912B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1C37C3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2BF41C5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072C71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E4C42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EB23C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6BC40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EF11B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2CDDCC1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E4AE38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4A079E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21542E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59B26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1C0FBC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E733D48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4E9AA9DC" w14:textId="77777777" w:rsidR="007D3B74" w:rsidRPr="0074592A" w:rsidRDefault="007D3B74" w:rsidP="003F1163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3FB2B84E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602BD4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72237F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6DDE7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9.1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9F5AA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008A78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4889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9EC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7D3B74" w:rsidRPr="0074592A" w14:paraId="2C75876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655665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54522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85405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A53D9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DD8AD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C86DA83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33D9377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F30B1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7A17932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757657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80E6D6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3E5A101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1C7996E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7F9DED8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68AF6D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36.4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CFB41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41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E14ED6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14319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B5E697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00207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78E975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F4BE8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E1B30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852819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55C0839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1551E4D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06024A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36B88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3F7150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7931EA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0AF833D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8D0E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266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D3B74" w:rsidRPr="0074592A" w14:paraId="3014ABE9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1C3CB0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4F502E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224DEB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B81E2A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70E22E3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FBDCE8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2413C3B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548148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949539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D18B7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27.6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833367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5A58A1C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FA99DB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9151D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48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2A092B6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34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CD315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8FB8E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49730C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2AB0206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41D6D2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43.9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694E9C2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7C874C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033F6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7F1F0A5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47385A6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14FA44D3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7A9DD1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4A9435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32D9BB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60C330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7D0EF7B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16B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75A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7D3B74" w:rsidRPr="0074592A" w14:paraId="70C66322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02F0CD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80DA60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EA6F3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5E954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35B4DD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55DDAD3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5D5FF6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7DB2A8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9EE20D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F6F37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78B57B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B687DB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CA0AF2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1B6BAD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43.9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CE915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64D86C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DCC5A7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1F8233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C86982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286EC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48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2D3DF5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CF1E9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79E60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789B8D8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276C79C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790EC095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984FB4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DA7BC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76FF729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0DD3C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025A01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B81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C4E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A7C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012</w:t>
            </w:r>
          </w:p>
        </w:tc>
      </w:tr>
      <w:tr w:rsidR="007D3B74" w:rsidRPr="0074592A" w14:paraId="73C79D33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5FF010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62D633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E956C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5779E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69155E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8237B92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BE6AF9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6BEB8D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69B5AF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50FD8D7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A2929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8CAF0B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544853C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75C2B4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41.5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995C5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1D1A9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359D8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9091ADE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3C80620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43EB6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4E3EA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6A37F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496314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04EB0CE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6D58BCC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21348D0D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5E17D3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168D91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014DB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B35E0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6CF417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6BA5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83E8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7D3B74" w:rsidRPr="0074592A" w14:paraId="50650BB9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813FFC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3248E0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30EA61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AA897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0CF6B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0DD219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F7F9EC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6DFB520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D8765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E55B8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98F43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7878D2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541F5E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0E8288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40C29A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0.9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4AE4D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2DE05D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EBA00BA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FBFD86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4DDC844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1FCCB5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0B6356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31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7CEE582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9EE5A35" w14:textId="77777777" w:rsidTr="003F1163">
        <w:tc>
          <w:tcPr>
            <w:tcW w:w="7301" w:type="dxa"/>
            <w:gridSpan w:val="6"/>
            <w:shd w:val="clear" w:color="auto" w:fill="D9D9D9" w:themeFill="background1" w:themeFillShade="D9"/>
          </w:tcPr>
          <w:p w14:paraId="20BAD0F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6A3D0239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080786F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3D2425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5447164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62EC7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0BB5240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2E3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CD3F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7D3B74" w:rsidRPr="0074592A" w14:paraId="363B5D87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418B2DD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136A18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682D46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BF61D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1BDE32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FD9AE4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1E7FE36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B44AF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50239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32.7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15A50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40BCA3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582CE7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7D00DEB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256E1B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0C186C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2010B6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3C4760C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8F85340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right w:val="single" w:sz="4" w:space="0" w:color="auto"/>
            </w:tcBorders>
          </w:tcPr>
          <w:p w14:paraId="66BF4A6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395F2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</w:tcPr>
          <w:p w14:paraId="3A8656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EB31E7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48A47A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590ACC4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9EA0E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167E4029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bottom w:val="single" w:sz="4" w:space="0" w:color="auto"/>
            </w:tcBorders>
          </w:tcPr>
          <w:p w14:paraId="4A40C10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13A24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DF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10EAE7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</w:tcBorders>
          </w:tcPr>
          <w:p w14:paraId="1EB274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C4C9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301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7D3B74" w:rsidRPr="0074592A" w14:paraId="3ACBDC4F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bottom w:val="single" w:sz="4" w:space="0" w:color="auto"/>
            </w:tcBorders>
          </w:tcPr>
          <w:p w14:paraId="047034E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FAAF4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6A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8.2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72484AB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5A66F4D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5C6BBF5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bottom w:val="single" w:sz="4" w:space="0" w:color="auto"/>
            </w:tcBorders>
          </w:tcPr>
          <w:p w14:paraId="39CF945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B7BD9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41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3FC6F43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4E92EE2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2EF31B8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bottom w:val="single" w:sz="4" w:space="0" w:color="auto"/>
            </w:tcBorders>
          </w:tcPr>
          <w:p w14:paraId="6425A0E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299FA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CF4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4 (61.8)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</w:tcPr>
          <w:p w14:paraId="4447A4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58.6)</w:t>
            </w:r>
          </w:p>
        </w:tc>
        <w:tc>
          <w:tcPr>
            <w:tcW w:w="1722" w:type="dxa"/>
            <w:vMerge/>
            <w:tcBorders>
              <w:left w:val="single" w:sz="4" w:space="0" w:color="auto"/>
            </w:tcBorders>
          </w:tcPr>
          <w:p w14:paraId="0B7497C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8D7E494" w14:textId="77777777" w:rsidTr="003F1163">
        <w:trPr>
          <w:gridAfter w:val="1"/>
          <w:wAfter w:w="14" w:type="dxa"/>
        </w:trPr>
        <w:tc>
          <w:tcPr>
            <w:tcW w:w="2010" w:type="dxa"/>
            <w:tcBorders>
              <w:bottom w:val="single" w:sz="4" w:space="0" w:color="auto"/>
            </w:tcBorders>
          </w:tcPr>
          <w:p w14:paraId="7D53087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57835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E48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1E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E5C5FE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ADD398E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68DC6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3 (N=201)</w:t>
            </w:r>
          </w:p>
        </w:tc>
      </w:tr>
      <w:tr w:rsidR="007D3B74" w:rsidRPr="0074592A" w14:paraId="7CC7C479" w14:textId="77777777" w:rsidTr="003F1163">
        <w:tc>
          <w:tcPr>
            <w:tcW w:w="20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F5F55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iority n (%)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D30F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1 - 3 years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1436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– 9 years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76D75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+ years</w:t>
            </w:r>
          </w:p>
        </w:tc>
        <w:tc>
          <w:tcPr>
            <w:tcW w:w="173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3015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D3B74" w:rsidRPr="0074592A" w14:paraId="2EB4CFC6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6C9600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676A3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F1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B7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5C39821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02BF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419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7D3B74" w:rsidRPr="0074592A" w14:paraId="6D529548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993B67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2CB13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3D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09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6EB561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EF2C082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435DEB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1AD30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1C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96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1FBAB9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BDB7AA4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1D0105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60FE7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42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95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1 (56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30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55.8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54BA585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7649F06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7DFC9D2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F2698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42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CE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1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43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7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0B6944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0AE36F9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357A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51D7D0D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67FC90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F509B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0F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A7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2A05D2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6D06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6D93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7D3B74" w:rsidRPr="0074592A" w14:paraId="2631CF25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F74D63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04A3E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10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57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FE8EF5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D045C9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FE4745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A4F11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B9E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5.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13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2A5C85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5790BE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7B60289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30274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B41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38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DA8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53.5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4D256C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600339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E58A67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9F6C3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70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1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DB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5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D0D659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6FDF86B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C815E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3D8D06C4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782FFA1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39AEA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74C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4.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8F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76A550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FF40A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011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7D3B74" w:rsidRPr="0074592A" w14:paraId="6F9BDD72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64952C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5FAC5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E50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40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1BF3B60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55E505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98B5E9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2B9A52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1.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5CC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1EE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4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43A86E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6ABD2E4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2E3FC4E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F710AA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D9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4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51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58.1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791927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CE236C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28C6469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98E55C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6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E3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87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4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E6797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25E72BC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31964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358554C6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2C6493C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98702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332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24.2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4E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8 (18.6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7BAEB41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0B83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8F8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D3B74" w:rsidRPr="0074592A" w14:paraId="3F14807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71210E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B1EAF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F5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4 (37.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17B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41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00CC779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087306D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0925B2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9BFFC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4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34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3C4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20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56F1423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B26639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D59684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A02BC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07B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0FC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8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54FA2D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78899C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AC6DFF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A8AA6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B6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E29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F22725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499F93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7FD63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7F2B87DD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87B889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633FF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A5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45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6543E8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E19E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579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7D3B74" w:rsidRPr="0074592A" w14:paraId="71362FD4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408241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75D7B7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80C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9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68E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7.0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FDF366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A337252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6D5DD3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59545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4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81F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06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5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24995A8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13F75B8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2B575E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677F4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7D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3 (47.3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777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51.2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59FE062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52ACC7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7A93BC0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0A059F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0.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92C6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3.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6D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6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2F1AF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3D5851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F32E2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0CEEFEC2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571FB5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0C3D8E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D4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586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3F700C1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D206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0086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7D3B74" w:rsidRPr="0074592A" w14:paraId="69DF6F88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7B019D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9DB29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99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6.6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0CE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1E98E03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FADA6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BC6996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CF825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7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61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4.3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E90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5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BA7231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C486087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398F37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DC1CEF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8B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9 (42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84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007F4D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9169CBE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FABEA0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13D868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1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B2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33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26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642CC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44ECA30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8805A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5439ADD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DAF757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F39605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DA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2.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FC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685FC9E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0C0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735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7D3B74" w:rsidRPr="0074592A" w14:paraId="5FAA426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3CF3E0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08BE8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67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533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ACE83F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BBDB73B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21C3838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498A3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8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F66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5.4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1E8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8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B886CA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58E1B0D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82B4DD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056113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42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2C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39.6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8DD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32EE931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7947E35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7B0639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4E9759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4.6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049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5 (38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BD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41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8C5CE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CB0CAA9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BA85E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44776A8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55B8F0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48A22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11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F7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4852DC9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4D6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284A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7D3B74" w:rsidRPr="0074592A" w14:paraId="631D0E8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43FC7C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DDF7F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CF3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87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4DE19BA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E72582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CC398C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6C9D4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7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E0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7.6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1B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4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5923D36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E034ED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13ADD24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E68A1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44.6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062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5 (49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DF6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51.2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A30595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4FFE41F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35B252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AAD97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4 (42.9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AC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1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B7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30.2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19A5F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A4243A0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DF3D5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3187029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B2909F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071504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A3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5.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7313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2B27A47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E5D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394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7D3B74" w:rsidRPr="0074592A" w14:paraId="3090FBFA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237A85F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E720F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BD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BA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834118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F53C74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51F65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6083355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28.6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C7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29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1A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20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4D22138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BE28D1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3C10F99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242CC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C8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4B5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37.2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84C64A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841010C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7B30C51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9053A0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6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F29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3.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1D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32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F53ADD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5F97472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D2119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24FEE6CB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0DF501E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B5594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B14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B4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3F05002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3E1E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DA13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7D3B74" w:rsidRPr="0074592A" w14:paraId="456159BB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1E8C07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92CF42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F1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8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A9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3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013DF1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A9AAD0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42BC2A9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7BA73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3.2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E9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7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57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32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5B84A42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4392D2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AECFA9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055BE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F07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7.5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08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4.9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E35993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D31328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06452D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3CABF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6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F5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20.9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F71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9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0C7AE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88228B9" w14:textId="77777777" w:rsidTr="003F1163">
        <w:tc>
          <w:tcPr>
            <w:tcW w:w="7301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92C45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120479FB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4611E1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CCD47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9A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FB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36" w:type="dxa"/>
            <w:gridSpan w:val="2"/>
            <w:vMerge w:val="restart"/>
            <w:tcBorders>
              <w:left w:val="single" w:sz="4" w:space="0" w:color="auto"/>
            </w:tcBorders>
          </w:tcPr>
          <w:p w14:paraId="3CC5755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45A0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FD32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7D3B74" w:rsidRPr="0074592A" w14:paraId="58459D67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50C83A7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2C78E9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61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F1B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7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2DDED2B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A81B1D3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01B44EB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7D3D65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0.7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6BD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C47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76D1D26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4E28B9E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0C8FE7F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7C288F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E88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1 (56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A4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60.5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</w:tcBorders>
          </w:tcPr>
          <w:p w14:paraId="61ED3A4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5F232C9" w14:textId="77777777" w:rsidTr="003F1163">
        <w:tc>
          <w:tcPr>
            <w:tcW w:w="2010" w:type="dxa"/>
            <w:tcBorders>
              <w:bottom w:val="single" w:sz="4" w:space="0" w:color="auto"/>
            </w:tcBorders>
          </w:tcPr>
          <w:p w14:paraId="62130F9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04A73A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1.1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30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34.1)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2C2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3.3)</w:t>
            </w:r>
          </w:p>
        </w:tc>
        <w:tc>
          <w:tcPr>
            <w:tcW w:w="1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4081AA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CD65D85" w14:textId="77777777" w:rsidTr="003F1163">
        <w:trPr>
          <w:trHeight w:val="116"/>
        </w:trPr>
        <w:tc>
          <w:tcPr>
            <w:tcW w:w="7301" w:type="dxa"/>
            <w:gridSpan w:val="6"/>
            <w:tcBorders>
              <w:left w:val="nil"/>
              <w:bottom w:val="nil"/>
              <w:right w:val="nil"/>
            </w:tcBorders>
          </w:tcPr>
          <w:p w14:paraId="2793078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Total number of departmental employees in 2020 and 2023 are 332 and 406, respectively.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missing seniority responses was 10 (7.4%) in 2021 and 11 (5.5%) in 2023. </w:t>
            </w:r>
          </w:p>
          <w:p w14:paraId="4E93F2C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Chi-square testing was used to assess differences between demographic categories.</w:t>
            </w:r>
          </w:p>
        </w:tc>
      </w:tr>
    </w:tbl>
    <w:p w14:paraId="66CE6FE3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18A736A0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1E765D3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053A375B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256A6086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7D05AC93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DBA709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47D83E7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E3A2036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46F2BC04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923BDCB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1B34F48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994D7F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3E2D4C03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AC9D48C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BEBE74F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0415A3A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4D3340D6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424B3A6B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B0CEB31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19A7AC37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08685A8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53C26967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6452796B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4B08F861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322D7A67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15BDA11B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3124" w:tblpY="-511"/>
        <w:tblW w:w="7189" w:type="dxa"/>
        <w:tblLook w:val="04A0" w:firstRow="1" w:lastRow="0" w:firstColumn="1" w:lastColumn="0" w:noHBand="0" w:noVBand="1"/>
      </w:tblPr>
      <w:tblGrid>
        <w:gridCol w:w="1968"/>
        <w:gridCol w:w="1583"/>
        <w:gridCol w:w="1961"/>
        <w:gridCol w:w="1659"/>
        <w:gridCol w:w="18"/>
      </w:tblGrid>
      <w:tr w:rsidR="007D3B74" w:rsidRPr="0074592A" w14:paraId="1D05712B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26DA3A9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Table 4.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Department answers when surveys were given in 2021 and 2023 stratified by location.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D3B74" w:rsidRPr="0074592A" w14:paraId="67D93C5C" w14:textId="77777777" w:rsidTr="003F1163">
        <w:tc>
          <w:tcPr>
            <w:tcW w:w="7189" w:type="dxa"/>
            <w:gridSpan w:val="5"/>
          </w:tcPr>
          <w:p w14:paraId="74D343B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1 (N=135)</w:t>
            </w: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,b</w:t>
            </w:r>
          </w:p>
        </w:tc>
      </w:tr>
      <w:tr w:rsidR="007D3B74" w:rsidRPr="0074592A" w14:paraId="22D1785B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ED8BE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1C3D9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ampus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7461B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Sites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D56D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7D3B74" w:rsidRPr="0074592A" w14:paraId="6331F0A9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5903005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107154A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DEA6D6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7C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65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256F99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6284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333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7D3B74" w:rsidRPr="0074592A" w14:paraId="7DBE11F5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66CA163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3EE2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95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CDEE32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71AA13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FC3D15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379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5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B7E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2236F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A5A8579" w14:textId="77777777" w:rsidTr="003F1163">
        <w:trPr>
          <w:gridAfter w:val="1"/>
          <w:wAfter w:w="18" w:type="dxa"/>
          <w:trHeight w:val="75"/>
        </w:trPr>
        <w:tc>
          <w:tcPr>
            <w:tcW w:w="1968" w:type="dxa"/>
            <w:tcBorders>
              <w:right w:val="single" w:sz="4" w:space="0" w:color="auto"/>
            </w:tcBorders>
          </w:tcPr>
          <w:p w14:paraId="5796713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54C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9 (45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0B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CE939C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387B0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3DBF484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6E4587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8 (32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7C6DA3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52A4F7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098F8FF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78D5793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06B5952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7950E6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C564F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062174D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4C8D0F2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B7FA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DB2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7D3B74" w:rsidRPr="0074592A" w14:paraId="4123936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F2799F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D4B47D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8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C0EEC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39C603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11C63C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CDB324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5023E5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12.8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0C1F53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8BFCCB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A8D419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92D0CC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70502A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6 (53.5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E81F66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6AD6B9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0AED17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281ADF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A0100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4.4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037525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03C9F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D5C94DF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7DA7E72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148DCA4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3C7FBA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A0E7BA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58A9A5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F3694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F2DB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A3F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7D3B74" w:rsidRPr="0074592A" w14:paraId="68DA9B7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E9694A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1D1E3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5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C0114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08C13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BE4735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258A63F2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928F43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24.4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32E79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0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6907D0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64B65B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362AC91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2727A5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4 (39.5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1CCCFBE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4.7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EE9B18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34797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58B401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7A271E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9.8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9DC4EA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3C199C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1473F3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5923FFA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130EAFB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CB124E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02E1231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8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120BB7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4.5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6697A8F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8F22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DA7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D3B74" w:rsidRPr="0074592A" w14:paraId="64994D2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3578E4A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79E9230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3 (50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7FF1922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1805DB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A3FDC6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683229E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677FA25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682FE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6.5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A5FDA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0F111F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EF7795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6F7E1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17.4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E83164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0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5FB9E3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53D920D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B4C4D1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593528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74FECE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040E92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17657AC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3618D37E" w14:textId="77777777" w:rsidR="007D3B74" w:rsidRPr="0074592A" w:rsidRDefault="007D3B74" w:rsidP="003F1163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55A4189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640E459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2907F1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C69131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60D27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4640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DA3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D3B74" w:rsidRPr="0074592A" w14:paraId="6CEA7DB8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350128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01E47FD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608518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82CE21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306EB6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AE5F54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630075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25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3B1F4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CED9F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2E9E19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B80BE2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50CD1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41.9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7D430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44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2521B3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8EC99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1815AC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A84E2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3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701AAD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60485D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FFB30B2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7ED7985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686BB3D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287EB6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35F17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21C1D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B9E76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5F26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138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7D3B74" w:rsidRPr="0074592A" w14:paraId="1BB3B43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6DFA64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CFA19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9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1B7EA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7B2A6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DB072D5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814AEA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C7D9B0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9B246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738EB8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5767AE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53238A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02B478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2 (37.2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088161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FC361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5E1833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D56325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ED6B49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33.7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DDB9F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D8517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41613C2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67730F1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33B4CA73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E00DAB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1D42F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42737A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4F8EA8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9B45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8F2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7D3B74" w:rsidRPr="0074592A" w14:paraId="7614837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39C7617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0F1E0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8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4A38AE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B8345A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F9C47A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C045E0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E98C8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5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66017E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F8154B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7E099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976851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2DCF4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3 (38.4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19942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6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F915BD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6BF815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C43040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1FE6B6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3 (38.4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086AB6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2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0D782B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0C0A7B3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5BD11FD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20FC0F3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9EE30E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1D6F4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E71649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0F2C259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A986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46D2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023</w:t>
            </w:r>
          </w:p>
        </w:tc>
      </w:tr>
      <w:tr w:rsidR="007D3B74" w:rsidRPr="0074592A" w14:paraId="7E521AB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00E084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04BD6B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87840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30.6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85C0C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DC580F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2ED8498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3A89B8E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26.7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50874F3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1F778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97A8A9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CF1291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AC356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41.9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2D0430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AA8D18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74A982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D23DAA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3885F6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15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1C0123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08772C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020B55E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53BCE16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7B98A81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51DA956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9A2DB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07BF14C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488C0D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F007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16DA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7D3B74" w:rsidRPr="0074592A" w14:paraId="43927A2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2A76317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135435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0A609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CBE175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B78A8ED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6565660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7E0769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0 (34.9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7D5D356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BD7A8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B8D11EB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EF5465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229770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8 (32.6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6C138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D9F83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7BAF42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DF549A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6183B8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23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2AAF8C9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BB2718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67AA86" w14:textId="77777777" w:rsidTr="003F1163">
        <w:tc>
          <w:tcPr>
            <w:tcW w:w="7189" w:type="dxa"/>
            <w:gridSpan w:val="5"/>
            <w:shd w:val="clear" w:color="auto" w:fill="D9D9D9" w:themeFill="background1" w:themeFillShade="D9"/>
          </w:tcPr>
          <w:p w14:paraId="5A3481E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63884E1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43058DF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47248B9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5.8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00CA6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4.3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606428B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B19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190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7D3B74" w:rsidRPr="0074592A" w14:paraId="0EE1509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F292DB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69CB790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12.8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DEF008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0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4F4D02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3E3BE10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74DD791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6F7B1EB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36.0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6156A86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48741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12A76F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32FF62E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0A80F6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29.1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108CD9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20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67B3EF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16500A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right w:val="single" w:sz="4" w:space="0" w:color="auto"/>
            </w:tcBorders>
          </w:tcPr>
          <w:p w14:paraId="1522022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</w:tcPr>
          <w:p w14:paraId="54B841C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16.3)</w:t>
            </w:r>
          </w:p>
        </w:tc>
        <w:tc>
          <w:tcPr>
            <w:tcW w:w="1961" w:type="dxa"/>
            <w:tcBorders>
              <w:left w:val="single" w:sz="4" w:space="0" w:color="auto"/>
              <w:right w:val="single" w:sz="4" w:space="0" w:color="auto"/>
            </w:tcBorders>
          </w:tcPr>
          <w:p w14:paraId="3BC0DD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0EF8F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DDA3B39" w14:textId="77777777" w:rsidTr="003F1163">
        <w:trPr>
          <w:trHeight w:val="296"/>
        </w:trPr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D5F9B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3A20E4D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81ECDB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0C63D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BE5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3F304D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AB93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03AE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7D3B74" w:rsidRPr="0074592A" w14:paraId="5C3FC3D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AF90BE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5F49EB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9 (10.5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72F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190D4C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117679D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548D82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6997A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755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B46AAE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69AD85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9EECA0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8C845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1 (59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A87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E4A61E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AEDE92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D6AAAB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10242D4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22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23B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2.2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0B8B5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B7EB9CC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16D88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7459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23 (N=201)</w:t>
            </w:r>
          </w:p>
        </w:tc>
      </w:tr>
      <w:tr w:rsidR="007D3B74" w:rsidRPr="0074592A" w14:paraId="4283C9D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AA847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A90D1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ampus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6824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Sites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422B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D3B74" w:rsidRPr="0074592A" w14:paraId="4DB3F548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E4198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an be my authentic self at work. </w:t>
            </w:r>
          </w:p>
        </w:tc>
      </w:tr>
      <w:tr w:rsidR="007D3B74" w:rsidRPr="0074592A" w14:paraId="20A82B0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BD5AF9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1FBCEA1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AE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3D75D92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93AE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5D2E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7D3B74" w:rsidRPr="0074592A" w14:paraId="5B35A0F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E86856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9B98C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A67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6484F19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D61875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36E40B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7B64DE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1.7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70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657179F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7C5A35B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19324A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4F1C5A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7 (48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61B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60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666FB5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863359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418B6F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3302AE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5 (32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8FF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FF476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938400A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0C201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professional opinions and contributions are considered equally, regardless of my individual characteristics.</w:t>
            </w:r>
          </w:p>
        </w:tc>
      </w:tr>
      <w:tr w:rsidR="007D3B74" w:rsidRPr="0074592A" w14:paraId="170CD52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DFD9B2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5534D13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3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47A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1766F0B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CBA9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05D6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7D3B74" w:rsidRPr="0074592A" w14:paraId="52CB1BC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259CF4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A717A5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7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064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3DF3F35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CEBEF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54F4C26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CD3F7D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1 (15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B81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5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A60EF7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04E713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D808EF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7F9DBB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7 (41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060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52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946E86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AA90B2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C591A0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1474A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4 (32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8B1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14261A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4061A7A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1D95B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eel comfortable speaking out when I see examples of bias or non-inclusive behavior.</w:t>
            </w:r>
          </w:p>
        </w:tc>
      </w:tr>
      <w:tr w:rsidR="007D3B74" w:rsidRPr="0074592A" w14:paraId="53AC084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932713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F2F36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65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60CB29E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3B93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570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7D3B74" w:rsidRPr="0074592A" w14:paraId="0AB6326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9C635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14033C6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12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CF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0E4F5C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071280B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AB97CF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8FB721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5 (18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85F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6C47FAE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F25D10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019E36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C366D4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2 (45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AB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5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750504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2C620C2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8D0A35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7179B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21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8BA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3 (25.5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171A8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EEC29D0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7A17B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bserve examples of bias or non-inclusive behavior on a regular basis in this department.</w:t>
            </w:r>
          </w:p>
        </w:tc>
      </w:tr>
      <w:tr w:rsidR="007D3B74" w:rsidRPr="0074592A" w14:paraId="397752C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50CC6B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63100A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19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2BEC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5 (29.4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3B8E271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EAA2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232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7D3B74" w:rsidRPr="0074592A" w14:paraId="0ABBB63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1AFA97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B04CF7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5 (40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BE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C1DB52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10754E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5E4A516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4215B5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6 (19.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108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975A35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3CB3B3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1522DF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8BB229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8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F95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1AC231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3F24E90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6AC861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3A1765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5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2B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014CF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F063D23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BCB20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provides an environment for the free and open expression of ideas, opinions and beliefs.</w:t>
            </w:r>
          </w:p>
        </w:tc>
      </w:tr>
      <w:tr w:rsidR="007D3B74" w:rsidRPr="0074592A" w14:paraId="7E03ADB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D6440F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A1CB74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8C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200F1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73AA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2D64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7D3B74" w:rsidRPr="0074592A" w14:paraId="3A33E69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E2D628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5E2AF09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8.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FA8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060BCB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BEF073F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421CDD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FE3EBD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21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168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75967C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3645934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BF5E07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2B01FC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5 (47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D4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9 (56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8E5651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363056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BBF1A0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D5634D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22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F69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27.5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A9E3BA5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677DE15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D31FC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this department will take appropriate action in response to incidents of discrimination.</w:t>
            </w:r>
          </w:p>
        </w:tc>
      </w:tr>
      <w:tr w:rsidR="007D3B74" w:rsidRPr="0074592A" w14:paraId="260EB52D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F8F80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F457DE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8DE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87F134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2A3F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A190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7D3B74" w:rsidRPr="0074592A" w14:paraId="6769722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D49499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1F99730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5.1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FA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AD84F5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E5D3E3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534C69E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5879DC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19.7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CE5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11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42A1A5A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71E9B9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A291E3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67A354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1 (37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795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5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54B5C3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ED2DAD0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C443E0F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10D9A7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0 (36.5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B3D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7.3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0BBC71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346AAE9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211C4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supervisor supports diversity by showing commitment to handling matters responsibly and appropriately.</w:t>
            </w:r>
          </w:p>
        </w:tc>
      </w:tr>
      <w:tr w:rsidR="007D3B74" w:rsidRPr="0074592A" w14:paraId="1F01D7A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9175B53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0175F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863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64A5BF8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165D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C29F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7D3B74" w:rsidRPr="0074592A" w14:paraId="4EBBF67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4BBA22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D485C4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2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ECC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D70781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A56B478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BEB844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53E8F7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14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320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116FF8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9F30EB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B5616D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0B624B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4 (39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7E8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43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727F552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D02B320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C885009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4731C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6 (40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BD3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3 (45.1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FA9B7F3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5759313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9EC84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partment has done a good job providing training programs that promote understanding and mitigation of unconscious bias.</w:t>
            </w:r>
          </w:p>
        </w:tc>
      </w:tr>
      <w:tr w:rsidR="007D3B74" w:rsidRPr="0074592A" w14:paraId="7819DB78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A98067B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53DA0EF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BB3B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5F4288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AF8E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A7727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7D3B74" w:rsidRPr="0074592A" w14:paraId="034CAFC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30595A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584B5307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1D31" w14:textId="77777777" w:rsidR="007D3B74" w:rsidRPr="0074592A" w:rsidRDefault="007D3B74" w:rsidP="003F11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E15BEF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BF007A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FFF294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AE02C9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0 (14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8CF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69FCFB4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5D60500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526274A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621DC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6 (48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669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7 (52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C9B1DE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FEA64D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E8A96AE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5C38E9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8 (35.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262B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37.3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0622321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9B2550F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2C046A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s of different backgrounds are encouraged to apply for higher positions.</w:t>
            </w:r>
          </w:p>
        </w:tc>
      </w:tr>
      <w:tr w:rsidR="007D3B74" w:rsidRPr="0074592A" w14:paraId="2F759B2A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97618B5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529EC61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4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827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5D508B4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B4B2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DF6E5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7D3B74" w:rsidRPr="0074592A" w14:paraId="39E907C4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DCE6A4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2D025B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8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F9D4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276FD8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F4E5DC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3BDBABB1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55675B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0 (29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2A0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1BCFD5E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4684DF69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4C6F9698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6FF12B1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5 (32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1F4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2 (43.1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F8D9B2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19C3A7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27B8F3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9331E0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4 (24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F0F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3.3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D0F5E2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09424C7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7BAC77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is a career development path for all employees in this department.</w:t>
            </w:r>
          </w:p>
        </w:tc>
      </w:tr>
      <w:tr w:rsidR="007D3B74" w:rsidRPr="0074592A" w14:paraId="393D8658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E53AE14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0B49E93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8 (5.8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D1E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35190B6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7188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4D00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D3B74" w:rsidRPr="0074592A" w14:paraId="08685F0E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0857A3B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5310B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9 (13.9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4F0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1 (21.6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5A790BD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5B88814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7135F00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2D303E5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6 (26.3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8A6A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31.4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ACED32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3BD837EC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1ED4340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DDD6D2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43 (31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04A6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7 (33.3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0223858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4B167A7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0E63C2A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4B9F00E8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22.6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A29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7 (13.7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055552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0A185926" w14:textId="77777777" w:rsidTr="003F1163">
        <w:tc>
          <w:tcPr>
            <w:tcW w:w="718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E2565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received implicit bias or cultural sensitivity training before.</w:t>
            </w:r>
          </w:p>
        </w:tc>
      </w:tr>
      <w:tr w:rsidR="007D3B74" w:rsidRPr="0074592A" w14:paraId="0AE7D99D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320CA1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BF5B28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3E56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659" w:type="dxa"/>
            <w:vMerge w:val="restart"/>
            <w:tcBorders>
              <w:left w:val="single" w:sz="4" w:space="0" w:color="auto"/>
            </w:tcBorders>
          </w:tcPr>
          <w:p w14:paraId="789739C9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0DE56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E6F12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7D3B74" w:rsidRPr="0074592A" w14:paraId="6C3FBDE1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7B9407DD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8FEB373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 (4.4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40E1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 (5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08C0EC8E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1B4E4782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646446B7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5F9BC8F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6 (11.7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3B1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56732B3B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66A9F9B3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51A0E3C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73A0DCA0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64 (46.7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D53E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31 (60.8)</w:t>
            </w:r>
          </w:p>
        </w:tc>
        <w:tc>
          <w:tcPr>
            <w:tcW w:w="1659" w:type="dxa"/>
            <w:vMerge/>
            <w:tcBorders>
              <w:left w:val="single" w:sz="4" w:space="0" w:color="auto"/>
            </w:tcBorders>
          </w:tcPr>
          <w:p w14:paraId="21CD93C0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B74" w:rsidRPr="0074592A" w14:paraId="7287FEF6" w14:textId="77777777" w:rsidTr="003F1163">
        <w:trPr>
          <w:gridAfter w:val="1"/>
          <w:wAfter w:w="18" w:type="dxa"/>
        </w:trPr>
        <w:tc>
          <w:tcPr>
            <w:tcW w:w="1968" w:type="dxa"/>
            <w:tcBorders>
              <w:bottom w:val="single" w:sz="4" w:space="0" w:color="auto"/>
            </w:tcBorders>
          </w:tcPr>
          <w:p w14:paraId="21DD36C6" w14:textId="77777777" w:rsidR="007D3B74" w:rsidRPr="0074592A" w:rsidRDefault="007D3B74" w:rsidP="003F116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83" w:type="dxa"/>
            <w:tcBorders>
              <w:bottom w:val="single" w:sz="4" w:space="0" w:color="auto"/>
              <w:right w:val="single" w:sz="4" w:space="0" w:color="auto"/>
            </w:tcBorders>
          </w:tcPr>
          <w:p w14:paraId="3E8B0F3D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51 (37.2)</w:t>
            </w:r>
          </w:p>
        </w:tc>
        <w:tc>
          <w:tcPr>
            <w:tcW w:w="1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71AC" w14:textId="77777777" w:rsidR="007D3B74" w:rsidRPr="0074592A" w:rsidRDefault="007D3B74" w:rsidP="003F1163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>14 (27.5)</w:t>
            </w: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C19BD82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4D224B" w14:textId="77777777" w:rsidR="007D3B74" w:rsidRPr="0074592A" w:rsidRDefault="007D3B74" w:rsidP="007D3B74">
      <w:pPr>
        <w:rPr>
          <w:rFonts w:ascii="Times New Roman" w:hAnsi="Times New Roman" w:cs="Times New Roman"/>
        </w:rPr>
      </w:pPr>
      <w:r w:rsidRPr="0074592A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page" w:tblpX="3124" w:tblpY="-511"/>
        <w:tblW w:w="7189" w:type="dxa"/>
        <w:tblLook w:val="04A0" w:firstRow="1" w:lastRow="0" w:firstColumn="1" w:lastColumn="0" w:noHBand="0" w:noVBand="1"/>
      </w:tblPr>
      <w:tblGrid>
        <w:gridCol w:w="7189"/>
      </w:tblGrid>
      <w:tr w:rsidR="007D3B74" w:rsidRPr="0074592A" w14:paraId="2FC86A07" w14:textId="77777777" w:rsidTr="003F1163">
        <w:trPr>
          <w:trHeight w:val="116"/>
        </w:trPr>
        <w:tc>
          <w:tcPr>
            <w:tcW w:w="7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98C0F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lastRenderedPageBreak/>
              <w:t>a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Total number of departmental employees in 2021 and 2023 are 332 and 406, respectively.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missing location responses was none in 2021 and 13 (6.5%) in 2023. </w:t>
            </w:r>
          </w:p>
          <w:p w14:paraId="2CEEFC1C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9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74592A">
              <w:rPr>
                <w:rFonts w:ascii="Times New Roman" w:hAnsi="Times New Roman" w:cs="Times New Roman"/>
                <w:sz w:val="20"/>
                <w:szCs w:val="20"/>
              </w:rPr>
              <w:t xml:space="preserve"> Chi-square testing was used to assess differences between demographic categories. </w:t>
            </w:r>
          </w:p>
          <w:p w14:paraId="674A7DC9" w14:textId="77777777" w:rsidR="007D3B74" w:rsidRPr="0074592A" w:rsidRDefault="007D3B74" w:rsidP="003F1163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985880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0D87E4B2" w14:textId="77777777" w:rsidR="007D3B74" w:rsidRPr="0074592A" w:rsidRDefault="007D3B74" w:rsidP="007D3B74">
      <w:pPr>
        <w:rPr>
          <w:rFonts w:ascii="Times New Roman" w:hAnsi="Times New Roman" w:cs="Times New Roman"/>
        </w:rPr>
      </w:pPr>
    </w:p>
    <w:p w14:paraId="4317D3C5" w14:textId="77777777" w:rsidR="00C03170" w:rsidRDefault="00C03170"/>
    <w:sectPr w:rsidR="00C03170" w:rsidSect="007D3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96884" w14:textId="77777777" w:rsidR="00206257" w:rsidRDefault="00206257" w:rsidP="007D3B74">
      <w:pPr>
        <w:spacing w:after="0" w:line="240" w:lineRule="auto"/>
      </w:pPr>
      <w:r>
        <w:separator/>
      </w:r>
    </w:p>
  </w:endnote>
  <w:endnote w:type="continuationSeparator" w:id="0">
    <w:p w14:paraId="5EF5C501" w14:textId="77777777" w:rsidR="00206257" w:rsidRDefault="00206257" w:rsidP="007D3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DC1CF" w14:textId="77777777" w:rsidR="00206257" w:rsidRDefault="00206257" w:rsidP="007D3B74">
      <w:pPr>
        <w:spacing w:after="0" w:line="240" w:lineRule="auto"/>
      </w:pPr>
      <w:r>
        <w:separator/>
      </w:r>
    </w:p>
  </w:footnote>
  <w:footnote w:type="continuationSeparator" w:id="0">
    <w:p w14:paraId="01FCFF9F" w14:textId="77777777" w:rsidR="00206257" w:rsidRDefault="00206257" w:rsidP="007D3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B6F3D"/>
    <w:multiLevelType w:val="multilevel"/>
    <w:tmpl w:val="9522E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AD7342"/>
    <w:multiLevelType w:val="multilevel"/>
    <w:tmpl w:val="08C8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F4BE2"/>
    <w:multiLevelType w:val="multilevel"/>
    <w:tmpl w:val="D28E2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731D6"/>
    <w:multiLevelType w:val="multilevel"/>
    <w:tmpl w:val="3A2E8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F42E6C"/>
    <w:multiLevelType w:val="hybridMultilevel"/>
    <w:tmpl w:val="60A04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4570D"/>
    <w:multiLevelType w:val="multilevel"/>
    <w:tmpl w:val="99B0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244D34"/>
    <w:multiLevelType w:val="multilevel"/>
    <w:tmpl w:val="11BCB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4A09F9"/>
    <w:multiLevelType w:val="multilevel"/>
    <w:tmpl w:val="6B16C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4B56BE"/>
    <w:multiLevelType w:val="hybridMultilevel"/>
    <w:tmpl w:val="90A8F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675D3"/>
    <w:multiLevelType w:val="hybridMultilevel"/>
    <w:tmpl w:val="0394B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F466C"/>
    <w:multiLevelType w:val="multilevel"/>
    <w:tmpl w:val="E7369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1244F6"/>
    <w:multiLevelType w:val="multilevel"/>
    <w:tmpl w:val="C5E22346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</w:lvl>
    <w:lvl w:ilvl="1">
      <w:start w:val="1"/>
      <w:numFmt w:val="decimal"/>
      <w:lvlText w:val="%2."/>
      <w:lvlJc w:val="left"/>
      <w:pPr>
        <w:tabs>
          <w:tab w:val="num" w:pos="1350"/>
        </w:tabs>
        <w:ind w:left="1350" w:hanging="360"/>
      </w:pPr>
    </w:lvl>
    <w:lvl w:ilvl="2" w:tentative="1">
      <w:start w:val="1"/>
      <w:numFmt w:val="decimal"/>
      <w:lvlText w:val="%3."/>
      <w:lvlJc w:val="left"/>
      <w:pPr>
        <w:tabs>
          <w:tab w:val="num" w:pos="2070"/>
        </w:tabs>
        <w:ind w:left="2070" w:hanging="360"/>
      </w:pPr>
    </w:lvl>
    <w:lvl w:ilvl="3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entative="1">
      <w:start w:val="1"/>
      <w:numFmt w:val="decimal"/>
      <w:lvlText w:val="%5."/>
      <w:lvlJc w:val="left"/>
      <w:pPr>
        <w:tabs>
          <w:tab w:val="num" w:pos="3510"/>
        </w:tabs>
        <w:ind w:left="3510" w:hanging="360"/>
      </w:pPr>
    </w:lvl>
    <w:lvl w:ilvl="5" w:tentative="1">
      <w:start w:val="1"/>
      <w:numFmt w:val="decimal"/>
      <w:lvlText w:val="%6."/>
      <w:lvlJc w:val="left"/>
      <w:pPr>
        <w:tabs>
          <w:tab w:val="num" w:pos="4230"/>
        </w:tabs>
        <w:ind w:left="4230" w:hanging="360"/>
      </w:pPr>
    </w:lvl>
    <w:lvl w:ilvl="6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entative="1">
      <w:start w:val="1"/>
      <w:numFmt w:val="decimal"/>
      <w:lvlText w:val="%8."/>
      <w:lvlJc w:val="left"/>
      <w:pPr>
        <w:tabs>
          <w:tab w:val="num" w:pos="5670"/>
        </w:tabs>
        <w:ind w:left="5670" w:hanging="360"/>
      </w:pPr>
    </w:lvl>
    <w:lvl w:ilvl="8" w:tentative="1">
      <w:start w:val="1"/>
      <w:numFmt w:val="decimal"/>
      <w:lvlText w:val="%9."/>
      <w:lvlJc w:val="left"/>
      <w:pPr>
        <w:tabs>
          <w:tab w:val="num" w:pos="6390"/>
        </w:tabs>
        <w:ind w:left="6390" w:hanging="360"/>
      </w:pPr>
    </w:lvl>
  </w:abstractNum>
  <w:abstractNum w:abstractNumId="12" w15:restartNumberingAfterBreak="0">
    <w:nsid w:val="26640F30"/>
    <w:multiLevelType w:val="hybridMultilevel"/>
    <w:tmpl w:val="A7D88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9C5722"/>
    <w:multiLevelType w:val="hybridMultilevel"/>
    <w:tmpl w:val="74BA68F0"/>
    <w:lvl w:ilvl="0" w:tplc="DEFA9EEC">
      <w:start w:val="2"/>
      <w:numFmt w:val="bullet"/>
      <w:lvlText w:val="-"/>
      <w:lvlJc w:val="left"/>
      <w:pPr>
        <w:ind w:left="9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abstractNum w:abstractNumId="14" w15:restartNumberingAfterBreak="0">
    <w:nsid w:val="298C118D"/>
    <w:multiLevelType w:val="multilevel"/>
    <w:tmpl w:val="1304F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DC1C42"/>
    <w:multiLevelType w:val="multilevel"/>
    <w:tmpl w:val="7BB07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881DF1"/>
    <w:multiLevelType w:val="multilevel"/>
    <w:tmpl w:val="A4E22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4205B12"/>
    <w:multiLevelType w:val="multilevel"/>
    <w:tmpl w:val="1BEC6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093716"/>
    <w:multiLevelType w:val="multilevel"/>
    <w:tmpl w:val="FFF88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3E771F"/>
    <w:multiLevelType w:val="multilevel"/>
    <w:tmpl w:val="80387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3C2295"/>
    <w:multiLevelType w:val="hybridMultilevel"/>
    <w:tmpl w:val="7FEE4302"/>
    <w:lvl w:ilvl="0" w:tplc="661A904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A1346"/>
    <w:multiLevelType w:val="multilevel"/>
    <w:tmpl w:val="39FE4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116591"/>
    <w:multiLevelType w:val="multilevel"/>
    <w:tmpl w:val="8BD4D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C12DA2"/>
    <w:multiLevelType w:val="multilevel"/>
    <w:tmpl w:val="A518F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42079F"/>
    <w:multiLevelType w:val="multilevel"/>
    <w:tmpl w:val="35E60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B787F1A"/>
    <w:multiLevelType w:val="hybridMultilevel"/>
    <w:tmpl w:val="CC3E23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239CD"/>
    <w:multiLevelType w:val="multilevel"/>
    <w:tmpl w:val="4B765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E26219"/>
    <w:multiLevelType w:val="hybridMultilevel"/>
    <w:tmpl w:val="CF0A4C4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F92DA4"/>
    <w:multiLevelType w:val="multilevel"/>
    <w:tmpl w:val="558AF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5314C6"/>
    <w:multiLevelType w:val="multilevel"/>
    <w:tmpl w:val="3D32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62334F"/>
    <w:multiLevelType w:val="multilevel"/>
    <w:tmpl w:val="53DA3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B27046B"/>
    <w:multiLevelType w:val="multilevel"/>
    <w:tmpl w:val="466C0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C746177"/>
    <w:multiLevelType w:val="multilevel"/>
    <w:tmpl w:val="B4743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4062D0"/>
    <w:multiLevelType w:val="multilevel"/>
    <w:tmpl w:val="0F94E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736E7B"/>
    <w:multiLevelType w:val="multilevel"/>
    <w:tmpl w:val="7C484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772F1359"/>
    <w:multiLevelType w:val="multilevel"/>
    <w:tmpl w:val="EDAE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D25050"/>
    <w:multiLevelType w:val="multilevel"/>
    <w:tmpl w:val="AFA00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AB4A14"/>
    <w:multiLevelType w:val="hybridMultilevel"/>
    <w:tmpl w:val="4C641B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CA35E6F"/>
    <w:multiLevelType w:val="multilevel"/>
    <w:tmpl w:val="21EA9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5868487">
    <w:abstractNumId w:val="12"/>
  </w:num>
  <w:num w:numId="2" w16cid:durableId="1012879785">
    <w:abstractNumId w:val="9"/>
  </w:num>
  <w:num w:numId="3" w16cid:durableId="862135037">
    <w:abstractNumId w:val="4"/>
  </w:num>
  <w:num w:numId="4" w16cid:durableId="1464999701">
    <w:abstractNumId w:val="8"/>
  </w:num>
  <w:num w:numId="5" w16cid:durableId="2134008450">
    <w:abstractNumId w:val="34"/>
  </w:num>
  <w:num w:numId="6" w16cid:durableId="987594161">
    <w:abstractNumId w:val="38"/>
  </w:num>
  <w:num w:numId="7" w16cid:durableId="1638487482">
    <w:abstractNumId w:val="2"/>
  </w:num>
  <w:num w:numId="8" w16cid:durableId="1670133514">
    <w:abstractNumId w:val="0"/>
  </w:num>
  <w:num w:numId="9" w16cid:durableId="1262567284">
    <w:abstractNumId w:val="14"/>
  </w:num>
  <w:num w:numId="10" w16cid:durableId="117720746">
    <w:abstractNumId w:val="26"/>
  </w:num>
  <w:num w:numId="11" w16cid:durableId="1694455626">
    <w:abstractNumId w:val="30"/>
  </w:num>
  <w:num w:numId="12" w16cid:durableId="1406999887">
    <w:abstractNumId w:val="22"/>
  </w:num>
  <w:num w:numId="13" w16cid:durableId="1389842793">
    <w:abstractNumId w:val="3"/>
  </w:num>
  <w:num w:numId="14" w16cid:durableId="819006235">
    <w:abstractNumId w:val="5"/>
  </w:num>
  <w:num w:numId="15" w16cid:durableId="1170683301">
    <w:abstractNumId w:val="16"/>
  </w:num>
  <w:num w:numId="16" w16cid:durableId="1225024724">
    <w:abstractNumId w:val="24"/>
  </w:num>
  <w:num w:numId="17" w16cid:durableId="1492526256">
    <w:abstractNumId w:val="21"/>
  </w:num>
  <w:num w:numId="18" w16cid:durableId="633095360">
    <w:abstractNumId w:val="29"/>
  </w:num>
  <w:num w:numId="19" w16cid:durableId="1711300005">
    <w:abstractNumId w:val="1"/>
  </w:num>
  <w:num w:numId="20" w16cid:durableId="613174750">
    <w:abstractNumId w:val="32"/>
  </w:num>
  <w:num w:numId="21" w16cid:durableId="1327169937">
    <w:abstractNumId w:val="15"/>
  </w:num>
  <w:num w:numId="22" w16cid:durableId="1059522342">
    <w:abstractNumId w:val="28"/>
  </w:num>
  <w:num w:numId="23" w16cid:durableId="406807320">
    <w:abstractNumId w:val="18"/>
  </w:num>
  <w:num w:numId="24" w16cid:durableId="1903715539">
    <w:abstractNumId w:val="33"/>
  </w:num>
  <w:num w:numId="25" w16cid:durableId="1028528752">
    <w:abstractNumId w:val="6"/>
  </w:num>
  <w:num w:numId="26" w16cid:durableId="1643080687">
    <w:abstractNumId w:val="36"/>
  </w:num>
  <w:num w:numId="27" w16cid:durableId="2134903059">
    <w:abstractNumId w:val="23"/>
  </w:num>
  <w:num w:numId="28" w16cid:durableId="731122953">
    <w:abstractNumId w:val="7"/>
  </w:num>
  <w:num w:numId="29" w16cid:durableId="218245400">
    <w:abstractNumId w:val="19"/>
  </w:num>
  <w:num w:numId="30" w16cid:durableId="920023995">
    <w:abstractNumId w:val="17"/>
  </w:num>
  <w:num w:numId="31" w16cid:durableId="1570768956">
    <w:abstractNumId w:val="13"/>
  </w:num>
  <w:num w:numId="32" w16cid:durableId="1479423948">
    <w:abstractNumId w:val="10"/>
  </w:num>
  <w:num w:numId="33" w16cid:durableId="2059041300">
    <w:abstractNumId w:val="35"/>
  </w:num>
  <w:num w:numId="34" w16cid:durableId="1905405099">
    <w:abstractNumId w:val="25"/>
  </w:num>
  <w:num w:numId="35" w16cid:durableId="760100511">
    <w:abstractNumId w:val="27"/>
  </w:num>
  <w:num w:numId="36" w16cid:durableId="890119921">
    <w:abstractNumId w:val="20"/>
  </w:num>
  <w:num w:numId="37" w16cid:durableId="149714844">
    <w:abstractNumId w:val="11"/>
  </w:num>
  <w:num w:numId="38" w16cid:durableId="751972907">
    <w:abstractNumId w:val="31"/>
  </w:num>
  <w:num w:numId="39" w16cid:durableId="109998796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74"/>
    <w:rsid w:val="00206257"/>
    <w:rsid w:val="004B71BF"/>
    <w:rsid w:val="007D3B74"/>
    <w:rsid w:val="00C03170"/>
    <w:rsid w:val="00DC3459"/>
    <w:rsid w:val="00F0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A87A1"/>
  <w15:chartTrackingRefBased/>
  <w15:docId w15:val="{3C0A07EA-BF6A-40C2-8F90-5164C9BB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B7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B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B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B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B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3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3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B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B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3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B74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74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D3B7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B74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3B7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3B74"/>
    <w:rPr>
      <w:rFonts w:ascii="Arial" w:hAnsi="Arial" w:cs="Arial"/>
      <w:noProof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74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D3B74"/>
    <w:rPr>
      <w:b/>
      <w:bCs/>
    </w:rPr>
  </w:style>
  <w:style w:type="character" w:styleId="Hyperlink">
    <w:name w:val="Hyperlink"/>
    <w:basedOn w:val="DefaultParagraphFont"/>
    <w:uiPriority w:val="99"/>
    <w:unhideWhenUsed/>
    <w:rsid w:val="007D3B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B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D3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D3B74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D3B74"/>
    <w:pPr>
      <w:spacing w:after="0" w:line="240" w:lineRule="auto"/>
      <w:ind w:hanging="360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D3B74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B7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3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B7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128</Words>
  <Characters>23536</Characters>
  <Application>Microsoft Office Word</Application>
  <DocSecurity>0</DocSecurity>
  <Lines>196</Lines>
  <Paragraphs>55</Paragraphs>
  <ScaleCrop>false</ScaleCrop>
  <Company/>
  <LinksUpToDate>false</LinksUpToDate>
  <CharactersWithSpaces>2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Kalavagunta</dc:creator>
  <cp:keywords/>
  <dc:description/>
  <cp:lastModifiedBy>Chaitanya Kalavagunta</cp:lastModifiedBy>
  <cp:revision>1</cp:revision>
  <dcterms:created xsi:type="dcterms:W3CDTF">2024-08-05T19:24:00Z</dcterms:created>
  <dcterms:modified xsi:type="dcterms:W3CDTF">2024-08-05T19:28:00Z</dcterms:modified>
</cp:coreProperties>
</file>